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559"/>
        <w:gridCol w:w="1701"/>
        <w:gridCol w:w="2127"/>
        <w:gridCol w:w="1134"/>
      </w:tblGrid>
      <w:tr>
        <w:trPr/>
        <w:tc>
          <w:tcPr>
            <w:tcW w:w="9640" w:type="dxa"/>
            <w:gridSpan w:val="5"/>
            <w:tcBorders/>
          </w:tcPr>
          <w:p>
            <w:pPr>
              <w:pStyle w:val="Normal"/>
              <w:jc w:val="left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S2 Table </w:t>
            </w:r>
            <w:r>
              <w:rPr>
                <w:rFonts w:cs="Arial"/>
                <w:b/>
                <w:sz w:val="22"/>
              </w:rPr>
              <w:t>A</w:t>
            </w:r>
            <w:r>
              <w:rPr>
                <w:rFonts w:cs="Arial"/>
                <w:b/>
                <w:sz w:val="22"/>
              </w:rPr>
              <w:t xml:space="preserve">. Postoperative </w:t>
            </w:r>
            <w:r>
              <w:rPr>
                <w:rFonts w:cs="Arial"/>
                <w:b/>
                <w:sz w:val="22"/>
              </w:rPr>
              <w:t xml:space="preserve">Complications after excluding </w:t>
            </w:r>
            <w:r>
              <w:rPr>
                <w:rFonts w:cs="Arial"/>
                <w:b/>
                <w:sz w:val="22"/>
              </w:rPr>
              <w:t xml:space="preserve">the patients undergoing </w:t>
            </w:r>
            <w:r>
              <w:rPr>
                <w:rFonts w:cs="Arial"/>
                <w:b/>
                <w:sz w:val="22"/>
              </w:rPr>
              <w:t>CABG surgeries.</w:t>
            </w:r>
          </w:p>
        </w:tc>
      </w:tr>
      <w:tr>
        <w:trPr/>
        <w:tc>
          <w:tcPr>
            <w:tcW w:w="31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Outcome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ntire Sampl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djusted O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i/>
                <w:sz w:val="24"/>
                <w:szCs w:val="24"/>
              </w:rPr>
              <w:t>p</w:t>
            </w:r>
            <w:r>
              <w:rPr>
                <w:rFonts w:cs="Arial"/>
                <w:sz w:val="22"/>
              </w:rPr>
              <w:t>-value</w:t>
            </w:r>
          </w:p>
        </w:tc>
      </w:tr>
      <w:tr>
        <w:trPr/>
        <w:tc>
          <w:tcPr>
            <w:tcW w:w="31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XA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Non-TXA 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Strok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3</w:t>
            </w:r>
            <w:r>
              <w:rPr>
                <w:rFonts w:cs="Arial"/>
                <w:kern w:val="0"/>
                <w:sz w:val="22"/>
              </w:rPr>
              <w:t>(9</w:t>
            </w:r>
            <w:r>
              <w:rPr>
                <w:rFonts w:cs="Arial"/>
                <w:kern w:val="0"/>
                <w:sz w:val="22"/>
              </w:rPr>
              <w:t>8.5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34</w:t>
            </w:r>
            <w:r>
              <w:rPr>
                <w:rFonts w:cs="Arial"/>
                <w:kern w:val="0"/>
                <w:sz w:val="22"/>
              </w:rPr>
              <w:t>(99.</w:t>
            </w:r>
            <w:r>
              <w:rPr>
                <w:rFonts w:cs="Arial"/>
                <w:kern w:val="0"/>
                <w:sz w:val="22"/>
              </w:rPr>
              <w:t>6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kern w:val="0"/>
                <w:sz w:val="22"/>
              </w:rPr>
              <w:t>(</w:t>
            </w:r>
            <w:r>
              <w:rPr>
                <w:rFonts w:cs="Arial"/>
                <w:kern w:val="0"/>
                <w:sz w:val="22"/>
              </w:rPr>
              <w:t>1.5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kern w:val="0"/>
                <w:sz w:val="22"/>
              </w:rPr>
              <w:t>(0.</w:t>
            </w:r>
            <w:r>
              <w:rPr>
                <w:rFonts w:cs="Arial"/>
                <w:kern w:val="0"/>
                <w:sz w:val="22"/>
              </w:rPr>
              <w:t>4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4.39 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19~16.19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kern w:val="0"/>
                <w:sz w:val="22"/>
              </w:rPr>
              <w:t>Seiz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6</w:t>
            </w:r>
            <w:r>
              <w:rPr>
                <w:rFonts w:cs="Arial"/>
                <w:kern w:val="0"/>
                <w:sz w:val="22"/>
              </w:rPr>
              <w:t>(9</w:t>
            </w:r>
            <w:r>
              <w:rPr>
                <w:rFonts w:cs="Arial"/>
                <w:kern w:val="0"/>
                <w:sz w:val="22"/>
              </w:rPr>
              <w:t>9.0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27</w:t>
            </w:r>
            <w:r>
              <w:rPr>
                <w:rFonts w:cs="Arial"/>
                <w:kern w:val="0"/>
                <w:sz w:val="22"/>
              </w:rPr>
              <w:t>(9</w:t>
            </w:r>
            <w:r>
              <w:rPr>
                <w:rFonts w:cs="Arial"/>
                <w:kern w:val="0"/>
                <w:sz w:val="22"/>
              </w:rPr>
              <w:t>9.0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kern w:val="0"/>
                <w:sz w:val="22"/>
              </w:rPr>
              <w:t>(1.</w:t>
            </w:r>
            <w:r>
              <w:rPr>
                <w:rFonts w:cs="Arial"/>
                <w:kern w:val="0"/>
                <w:sz w:val="22"/>
              </w:rPr>
              <w:t>0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kern w:val="0"/>
                <w:sz w:val="22"/>
              </w:rPr>
              <w:t>(1.</w:t>
            </w:r>
            <w:r>
              <w:rPr>
                <w:rFonts w:cs="Arial"/>
                <w:kern w:val="0"/>
                <w:sz w:val="22"/>
              </w:rPr>
              <w:t>0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.</w:t>
            </w:r>
            <w:r>
              <w:rPr>
                <w:rFonts w:cs="Arial"/>
                <w:sz w:val="22"/>
              </w:rPr>
              <w:t xml:space="preserve">30 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0~4.19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65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kern w:val="0"/>
                <w:sz w:val="22"/>
              </w:rPr>
              <w:t>Co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81</w:t>
            </w:r>
            <w:r>
              <w:rPr>
                <w:rFonts w:cs="Arial"/>
                <w:kern w:val="0"/>
                <w:sz w:val="22"/>
              </w:rPr>
              <w:t>(9</w:t>
            </w:r>
            <w:r>
              <w:rPr>
                <w:rFonts w:cs="Arial"/>
                <w:kern w:val="0"/>
                <w:sz w:val="22"/>
              </w:rPr>
              <w:t>9.8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31</w:t>
            </w:r>
            <w:r>
              <w:rPr>
                <w:rFonts w:cs="Arial"/>
                <w:kern w:val="0"/>
                <w:sz w:val="22"/>
              </w:rPr>
              <w:t>(9</w:t>
            </w:r>
            <w:r>
              <w:rPr>
                <w:rFonts w:cs="Arial"/>
                <w:kern w:val="0"/>
                <w:sz w:val="22"/>
              </w:rPr>
              <w:t>9.4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kern w:val="0"/>
                <w:sz w:val="22"/>
              </w:rPr>
              <w:t>(</w:t>
            </w:r>
            <w:r>
              <w:rPr>
                <w:rFonts w:cs="Arial"/>
                <w:kern w:val="0"/>
                <w:sz w:val="22"/>
              </w:rPr>
              <w:t>0.2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kern w:val="0"/>
                <w:sz w:val="22"/>
              </w:rPr>
              <w:t>(</w:t>
            </w:r>
            <w:r>
              <w:rPr>
                <w:rFonts w:cs="Arial"/>
                <w:kern w:val="0"/>
                <w:sz w:val="22"/>
              </w:rPr>
              <w:t>0.6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1.25 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10~16.2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6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Dea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3</w:t>
            </w:r>
            <w:r>
              <w:rPr>
                <w:rFonts w:cs="Arial"/>
                <w:kern w:val="0"/>
                <w:sz w:val="22"/>
              </w:rPr>
              <w:t>(9</w:t>
            </w:r>
            <w:r>
              <w:rPr>
                <w:rFonts w:cs="Arial"/>
                <w:kern w:val="0"/>
                <w:sz w:val="22"/>
              </w:rPr>
              <w:t>8.5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22</w:t>
            </w:r>
            <w:r>
              <w:rPr>
                <w:rFonts w:cs="Arial"/>
                <w:kern w:val="0"/>
                <w:sz w:val="22"/>
              </w:rPr>
              <w:t>(98.</w:t>
            </w:r>
            <w:r>
              <w:rPr>
                <w:rFonts w:cs="Arial"/>
                <w:kern w:val="0"/>
                <w:sz w:val="22"/>
              </w:rPr>
              <w:t>6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kern w:val="0"/>
                <w:sz w:val="22"/>
              </w:rPr>
              <w:t>(</w:t>
            </w:r>
            <w:r>
              <w:rPr>
                <w:rFonts w:cs="Arial"/>
                <w:kern w:val="0"/>
                <w:sz w:val="22"/>
              </w:rPr>
              <w:t>1.5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</w:t>
            </w:r>
            <w:r>
              <w:rPr>
                <w:rFonts w:cs="Arial"/>
                <w:kern w:val="0"/>
                <w:sz w:val="22"/>
              </w:rPr>
              <w:t>(1.</w:t>
            </w:r>
            <w:r>
              <w:rPr>
                <w:rFonts w:cs="Arial"/>
                <w:kern w:val="0"/>
                <w:sz w:val="22"/>
              </w:rPr>
              <w:t>4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.</w:t>
            </w:r>
            <w:r>
              <w:rPr>
                <w:rFonts w:cs="Arial"/>
                <w:sz w:val="22"/>
              </w:rPr>
              <w:t xml:space="preserve">28 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7~3.4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25</w:t>
            </w:r>
          </w:p>
        </w:tc>
      </w:tr>
      <w:tr>
        <w:trPr>
          <w:trHeight w:val="215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R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left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6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97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2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98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1.10 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3~2.8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836</w:t>
            </w:r>
          </w:p>
        </w:tc>
      </w:tr>
      <w:tr>
        <w:trPr>
          <w:trHeight w:val="215" w:hRule="atLeast"/>
        </w:trPr>
        <w:tc>
          <w:tcPr>
            <w:tcW w:w="9640" w:type="dxa"/>
            <w:gridSpan w:val="5"/>
            <w:tcBorders/>
          </w:tcPr>
          <w:p>
            <w:pPr>
              <w:pStyle w:val="Normal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b/>
                <w:sz w:val="22"/>
              </w:rPr>
              <w:t>Resternotomy for postoperative bleeding</w:t>
            </w:r>
          </w:p>
        </w:tc>
      </w:tr>
      <w:tr>
        <w:trPr>
          <w:trHeight w:val="215" w:hRule="atLeast"/>
        </w:trPr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6</w:t>
            </w:r>
            <w:r>
              <w:rPr>
                <w:rFonts w:cs="Arial"/>
                <w:kern w:val="0"/>
                <w:sz w:val="22"/>
              </w:rPr>
              <w:t>(9</w:t>
            </w:r>
            <w:r>
              <w:rPr>
                <w:rFonts w:cs="Arial"/>
                <w:kern w:val="0"/>
                <w:sz w:val="22"/>
              </w:rPr>
              <w:t>9.0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21</w:t>
            </w:r>
            <w:r>
              <w:rPr>
                <w:rFonts w:cs="Arial"/>
                <w:kern w:val="0"/>
                <w:sz w:val="22"/>
              </w:rPr>
              <w:t>(98.</w:t>
            </w:r>
            <w:r>
              <w:rPr>
                <w:rFonts w:cs="Arial"/>
                <w:kern w:val="0"/>
                <w:sz w:val="22"/>
              </w:rPr>
              <w:t>5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>
          <w:trHeight w:val="215" w:hRule="atLeast"/>
        </w:trPr>
        <w:tc>
          <w:tcPr>
            <w:tcW w:w="3119" w:type="dxa"/>
            <w:tcBorders/>
          </w:tcPr>
          <w:p>
            <w:pPr>
              <w:pStyle w:val="Normal"/>
              <w:ind w:firstLine="66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kern w:val="0"/>
                <w:sz w:val="22"/>
              </w:rPr>
              <w:t>(1.</w:t>
            </w:r>
            <w:r>
              <w:rPr>
                <w:rFonts w:cs="Arial"/>
                <w:kern w:val="0"/>
                <w:sz w:val="22"/>
              </w:rPr>
              <w:t>0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kern w:val="0"/>
                <w:sz w:val="22"/>
              </w:rPr>
              <w:t>(1.</w:t>
            </w:r>
            <w:r>
              <w:rPr>
                <w:rFonts w:cs="Arial"/>
                <w:kern w:val="0"/>
                <w:sz w:val="22"/>
              </w:rPr>
              <w:t>5</w:t>
            </w:r>
            <w:r>
              <w:rPr>
                <w:rFonts w:cs="Arial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.</w:t>
            </w:r>
            <w:r>
              <w:rPr>
                <w:rFonts w:cs="Arial"/>
                <w:sz w:val="22"/>
              </w:rPr>
              <w:t xml:space="preserve">70 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55~5.2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56</w:t>
            </w:r>
          </w:p>
        </w:tc>
      </w:tr>
      <w:tr>
        <w:trPr/>
        <w:tc>
          <w:tcPr>
            <w:tcW w:w="964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CRRT</w:t>
            </w:r>
            <w:r>
              <w:rPr>
                <w:rFonts w:cs="Arial"/>
                <w:sz w:val="22"/>
              </w:rPr>
              <w:t>=</w:t>
            </w:r>
            <w:r>
              <w:rPr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continuous</w:t>
            </w:r>
            <w:r>
              <w:rPr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renal replacement therapy</w:t>
            </w:r>
            <w:r>
              <w:rPr>
                <w:rFonts w:cs="Arial"/>
                <w:sz w:val="22"/>
              </w:rPr>
              <w:t>;</w:t>
            </w:r>
            <w:r>
              <w:rPr>
                <w:rFonts w:cs="Arial"/>
                <w:sz w:val="22"/>
              </w:rPr>
              <w:t xml:space="preserve"> TXA= Tranexamic acid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tbl>
      <w:tblPr>
        <w:tblW w:w="9924" w:type="dxa"/>
        <w:jc w:val="left"/>
        <w:tblInd w:w="-7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1649"/>
        <w:gridCol w:w="1753"/>
        <w:gridCol w:w="1933"/>
        <w:gridCol w:w="1134"/>
      </w:tblGrid>
      <w:tr>
        <w:trPr/>
        <w:tc>
          <w:tcPr>
            <w:tcW w:w="992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bookmarkStart w:id="0" w:name="OLE_LINK6"/>
            <w:bookmarkStart w:id="1" w:name="OLE_LINK5"/>
            <w:bookmarkEnd w:id="0"/>
            <w:bookmarkEnd w:id="1"/>
            <w:r>
              <w:rPr>
                <w:rFonts w:cs="Arial"/>
                <w:b/>
                <w:sz w:val="22"/>
              </w:rPr>
              <w:t xml:space="preserve">S2 Table </w:t>
            </w:r>
            <w:r>
              <w:rPr>
                <w:rFonts w:cs="Arial"/>
                <w:b/>
                <w:sz w:val="22"/>
              </w:rPr>
              <w:t>B</w:t>
            </w:r>
            <w:r>
              <w:rPr>
                <w:rFonts w:cs="Arial"/>
                <w:b/>
                <w:sz w:val="22"/>
              </w:rPr>
              <w:t>.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Ventilation time, ICU and LOS Stay</w:t>
            </w:r>
            <w:r>
              <w:rPr>
                <w:rFonts w:cs="Arial"/>
                <w:b/>
                <w:sz w:val="22"/>
              </w:rPr>
              <w:t xml:space="preserve"> after excluding </w:t>
            </w:r>
            <w:r>
              <w:rPr>
                <w:rFonts w:cs="Arial"/>
                <w:b/>
                <w:sz w:val="22"/>
              </w:rPr>
              <w:t xml:space="preserve">the patients undergoing </w:t>
            </w:r>
            <w:r>
              <w:rPr>
                <w:rFonts w:cs="Arial"/>
                <w:b/>
                <w:sz w:val="22"/>
              </w:rPr>
              <w:t>CABG surgeries.</w:t>
            </w:r>
          </w:p>
        </w:tc>
      </w:tr>
      <w:tr>
        <w:trPr/>
        <w:tc>
          <w:tcPr>
            <w:tcW w:w="3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XA</w:t>
            </w:r>
          </w:p>
        </w:tc>
        <w:tc>
          <w:tcPr>
            <w:tcW w:w="19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djusted B (SE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i/>
                <w:sz w:val="24"/>
                <w:szCs w:val="24"/>
              </w:rPr>
              <w:t>p</w:t>
            </w:r>
            <w:r>
              <w:rPr>
                <w:rFonts w:cs="Arial"/>
                <w:i/>
                <w:sz w:val="24"/>
                <w:szCs w:val="24"/>
              </w:rPr>
              <w:t>-</w:t>
            </w:r>
            <w:r>
              <w:rPr>
                <w:rFonts w:cs="Arial"/>
                <w:sz w:val="22"/>
              </w:rPr>
              <w:t xml:space="preserve"> valve</w:t>
            </w:r>
          </w:p>
        </w:tc>
      </w:tr>
      <w:tr>
        <w:trPr/>
        <w:tc>
          <w:tcPr>
            <w:tcW w:w="3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</w:rPr>
              <w:t>Yes</w:t>
            </w:r>
            <w:r>
              <w:rPr>
                <w:rFonts w:cs="Arial"/>
                <w:sz w:val="22"/>
              </w:rPr>
              <w:t xml:space="preserve"> (n=</w:t>
            </w:r>
            <w:r>
              <w:rPr>
                <w:rFonts w:cs="Arial"/>
                <w:sz w:val="22"/>
              </w:rPr>
              <w:t xml:space="preserve"> 57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</w:rPr>
              <w:t>No (n=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2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9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455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Ventilation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[median(IQR); hours]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~2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~2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-</w:t>
            </w:r>
            <w:r>
              <w:rPr>
                <w:rFonts w:cs="Arial"/>
                <w:sz w:val="22"/>
              </w:rPr>
              <w:t xml:space="preserve">0.78 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44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50</w:t>
            </w:r>
          </w:p>
        </w:tc>
      </w:tr>
      <w:tr>
        <w:trPr/>
        <w:tc>
          <w:tcPr>
            <w:tcW w:w="3455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ICU [median(IQR); days] 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/>
            </w:pPr>
            <w:bookmarkStart w:id="2" w:name="OLE_LINK4"/>
            <w:bookmarkStart w:id="3" w:name="OLE_LINK3"/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~6</w:t>
            </w:r>
            <w:r>
              <w:rPr>
                <w:rFonts w:cs="Arial"/>
                <w:sz w:val="22"/>
              </w:rPr>
              <w:t>)</w:t>
            </w:r>
            <w:bookmarkEnd w:id="2"/>
            <w:bookmarkEnd w:id="3"/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~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-0.14 </w:t>
            </w:r>
            <w:r>
              <w:rPr>
                <w:rFonts w:cs="Arial"/>
                <w:sz w:val="22"/>
              </w:rPr>
              <w:t>(0.2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91</w:t>
            </w:r>
          </w:p>
        </w:tc>
      </w:tr>
      <w:tr>
        <w:trPr/>
        <w:tc>
          <w:tcPr>
            <w:tcW w:w="3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OS [median(IQR); days]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9~1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~1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0.24 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85</w:t>
            </w:r>
          </w:p>
        </w:tc>
      </w:tr>
      <w:tr>
        <w:trPr/>
        <w:tc>
          <w:tcPr>
            <w:tcW w:w="992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CU= intensive care unit; LOS= length of hospital stay; TXA= Tranexamic acid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color w:val="FF0000"/>
          <w:sz w:val="24"/>
          <w:szCs w:val="24"/>
        </w:rPr>
      </w:pPr>
      <w:r>
        <w:rPr>
          <w:rFonts w:cs="Arial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vanish/>
          <w:kern w:val="0"/>
          <w:sz w:val="20"/>
          <w:szCs w:val="20"/>
        </w:rPr>
      </w:pPr>
      <w:r>
        <w:rPr>
          <w:rFonts w:eastAsia="Arial" w:cs="Arial"/>
          <w:color w:val="FF0000"/>
        </w:rPr>
        <w:t xml:space="preserve"> </w:t>
      </w:r>
      <w:bookmarkStart w:id="4" w:name="_PictureBullets"/>
      <w:bookmarkEnd w:id="4"/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newPage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Arial" w:cs="Arial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>
        <w:rFonts w:eastAsia="Arial" w:cs="Arial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A15">
    <w:name w:val="A15"/>
    <w:qFormat/>
    <w:rPr>
      <w:rFonts w:cs="Myriad Pro"/>
      <w:color w:val="211D1E"/>
      <w:sz w:val="11"/>
      <w:szCs w:val="11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basedOn w:val="Char3"/>
    <w:qFormat/>
    <w:rPr>
      <w:b/>
      <w:bCs/>
    </w:rPr>
  </w:style>
  <w:style w:type="character" w:styleId="Highlight">
    <w:name w:val="highligh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Bodytext">
    <w:name w:val="Body text"/>
    <w:basedOn w:val="Normal"/>
    <w:qFormat/>
    <w:pPr>
      <w:widowControl/>
      <w:spacing w:lineRule="auto" w:line="480" w:before="120" w:after="120"/>
      <w:jc w:val="left"/>
    </w:pPr>
    <w:rPr>
      <w:rFonts w:ascii="Times New Roman" w:hAnsi="Times New Roman" w:eastAsia="宋体;SimSun" w:cs="Times New Roman"/>
      <w:kern w:val="0"/>
      <w:sz w:val="24"/>
      <w:szCs w:val="20"/>
      <w:lang w:val="en-US" w:eastAsia="en-US" w:bidi="bn-IN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02:52:00Z</dcterms:created>
  <dc:creator>Users</dc:creator>
  <dc:description/>
  <cp:keywords/>
  <dc:language>en-US</dc:language>
  <cp:lastModifiedBy>Users</cp:lastModifiedBy>
  <dcterms:modified xsi:type="dcterms:W3CDTF">2017-05-04T20:30:00Z</dcterms:modified>
  <cp:revision>12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3CFD8CDF-73D2-403E-9321-3C6D26054DD8}2">
    <vt:lpwstr>KY.MR.DATA{3CFD8CDF-73D2-403E-9321-3C6D26054DD8}2</vt:lpwstr>
  </property>
  <property fmtid="{D5CDD505-2E9C-101B-9397-08002B2CF9AE}" pid="3" name="KY.MR.DATA{3CFD8CDF-73D2-403E-9321-3C6D26054DD8}2402">
    <vt:lpwstr>KY.MR.DATA{3CFD8CDF-73D2-403E-9321-3C6D26054DD8}2402</vt:lpwstr>
  </property>
  <property fmtid="{D5CDD505-2E9C-101B-9397-08002B2CF9AE}" pid="4" name="KY.MR.DATA{3CFD8CDF-73D2-403E-9321-3C6D26054DD8}2405">
    <vt:lpwstr>KY.MR.DATA{3CFD8CDF-73D2-403E-9321-3C6D26054DD8}2405</vt:lpwstr>
  </property>
  <property fmtid="{D5CDD505-2E9C-101B-9397-08002B2CF9AE}" pid="5" name="KY.MR.DATA{3CFD8CDF-73D2-403E-9321-3C6D26054DD8}2412">
    <vt:lpwstr>KY.MR.DATA{3CFD8CDF-73D2-403E-9321-3C6D26054DD8}2412</vt:lpwstr>
  </property>
  <property fmtid="{D5CDD505-2E9C-101B-9397-08002B2CF9AE}" pid="6" name="KY.MR.DATA{3CFD8CDF-73D2-403E-9321-3C6D26054DD8}2415">
    <vt:lpwstr>KY.MR.DATA{3CFD8CDF-73D2-403E-9321-3C6D26054DD8}2415</vt:lpwstr>
  </property>
  <property fmtid="{D5CDD505-2E9C-101B-9397-08002B2CF9AE}" pid="7" name="KY.MR.DATA{3CFD8CDF-73D2-403E-9321-3C6D26054DD8}2416">
    <vt:lpwstr>KY.MR.DATA{3CFD8CDF-73D2-403E-9321-3C6D26054DD8}2416</vt:lpwstr>
  </property>
  <property fmtid="{D5CDD505-2E9C-101B-9397-08002B2CF9AE}" pid="8" name="KY.MR.DATA{3CFD8CDF-73D2-403E-9321-3C6D26054DD8}2418">
    <vt:lpwstr>KY.MR.DATA{3CFD8CDF-73D2-403E-9321-3C6D26054DD8}2418</vt:lpwstr>
  </property>
  <property fmtid="{D5CDD505-2E9C-101B-9397-08002B2CF9AE}" pid="9" name="KY.MR.DATA{3CFD8CDF-73D2-403E-9321-3C6D26054DD8}2419">
    <vt:lpwstr>KY.MR.DATA{3CFD8CDF-73D2-403E-9321-3C6D26054DD8}2419</vt:lpwstr>
  </property>
  <property fmtid="{D5CDD505-2E9C-101B-9397-08002B2CF9AE}" pid="10" name="KY.MR.DATA{3CFD8CDF-73D2-403E-9321-3C6D26054DD8}2420">
    <vt:lpwstr>KY.MR.DATA{3CFD8CDF-73D2-403E-9321-3C6D26054DD8}2420</vt:lpwstr>
  </property>
  <property fmtid="{D5CDD505-2E9C-101B-9397-08002B2CF9AE}" pid="11" name="KY.MR.DATA{3CFD8CDF-73D2-403E-9321-3C6D26054DD8}2421">
    <vt:lpwstr>KY.MR.DATA{3CFD8CDF-73D2-403E-9321-3C6D26054DD8}2421</vt:lpwstr>
  </property>
  <property fmtid="{D5CDD505-2E9C-101B-9397-08002B2CF9AE}" pid="12" name="KY.MR.DATA{3CFD8CDF-73D2-403E-9321-3C6D26054DD8}2422">
    <vt:lpwstr>KY.MR.DATA{3CFD8CDF-73D2-403E-9321-3C6D26054DD8}2422</vt:lpwstr>
  </property>
  <property fmtid="{D5CDD505-2E9C-101B-9397-08002B2CF9AE}" pid="13" name="KY.MR.DATA{3CFD8CDF-73D2-403E-9321-3C6D26054DD8}2424">
    <vt:lpwstr>KY.MR.DATA{3CFD8CDF-73D2-403E-9321-3C6D26054DD8}2424</vt:lpwstr>
  </property>
  <property fmtid="{D5CDD505-2E9C-101B-9397-08002B2CF9AE}" pid="14" name="KY.MR.DATA{3CFD8CDF-73D2-403E-9321-3C6D26054DD8}2425">
    <vt:lpwstr>KY.MR.DATA{3CFD8CDF-73D2-403E-9321-3C6D26054DD8}2425</vt:lpwstr>
  </property>
  <property fmtid="{D5CDD505-2E9C-101B-9397-08002B2CF9AE}" pid="15" name="KY.MR.DATA{3CFD8CDF-73D2-403E-9321-3C6D26054DD8}2428">
    <vt:lpwstr>KY.MR.DATA{3CFD8CDF-73D2-403E-9321-3C6D26054DD8}2428</vt:lpwstr>
  </property>
  <property fmtid="{D5CDD505-2E9C-101B-9397-08002B2CF9AE}" pid="16" name="KY.MR.DATA{3CFD8CDF-73D2-403E-9321-3C6D26054DD8}2429">
    <vt:lpwstr>KY.MR.DATA{3CFD8CDF-73D2-403E-9321-3C6D26054DD8}2429</vt:lpwstr>
  </property>
  <property fmtid="{D5CDD505-2E9C-101B-9397-08002B2CF9AE}" pid="17" name="KY.MR.DATA{3CFD8CDF-73D2-403E-9321-3C6D26054DD8}2443">
    <vt:lpwstr>KY.MR.DATA{3CFD8CDF-73D2-403E-9321-3C6D26054DD8}2443</vt:lpwstr>
  </property>
  <property fmtid="{D5CDD505-2E9C-101B-9397-08002B2CF9AE}" pid="18" name="KY.MR.DATA{3CFD8CDF-73D2-403E-9321-3C6D26054DD8}2458">
    <vt:lpwstr>KY.MR.DATA{3CFD8CDF-73D2-403E-9321-3C6D26054DD8}2458</vt:lpwstr>
  </property>
  <property fmtid="{D5CDD505-2E9C-101B-9397-08002B2CF9AE}" pid="19" name="KY.MR.DATA{3CFD8CDF-73D2-403E-9321-3C6D26054DD8}2486">
    <vt:lpwstr>KY.MR.DATA{3CFD8CDF-73D2-403E-9321-3C6D26054DD8}2486</vt:lpwstr>
  </property>
  <property fmtid="{D5CDD505-2E9C-101B-9397-08002B2CF9AE}" pid="20" name="KY.MR.DATA{3CFD8CDF-73D2-403E-9321-3C6D26054DD8}2488">
    <vt:lpwstr>KY.MR.DATA{3CFD8CDF-73D2-403E-9321-3C6D26054DD8}2488</vt:lpwstr>
  </property>
  <property fmtid="{D5CDD505-2E9C-101B-9397-08002B2CF9AE}" pid="21" name="KY.MR.DATA{3CFD8CDF-73D2-403E-9321-3C6D26054DD8}2491">
    <vt:lpwstr>KY.MR.DATA{3CFD8CDF-73D2-403E-9321-3C6D26054DD8}2491</vt:lpwstr>
  </property>
  <property fmtid="{D5CDD505-2E9C-101B-9397-08002B2CF9AE}" pid="22" name="KY.MR.DATA{3CFD8CDF-73D2-403E-9321-3C6D26054DD8}2497">
    <vt:lpwstr>KY.MR.DATA{3CFD8CDF-73D2-403E-9321-3C6D26054DD8}2497</vt:lpwstr>
  </property>
  <property fmtid="{D5CDD505-2E9C-101B-9397-08002B2CF9AE}" pid="23" name="KY.MR.DATA{3CFD8CDF-73D2-403E-9321-3C6D26054DD8}2498">
    <vt:lpwstr>KY.MR.DATA{3CFD8CDF-73D2-403E-9321-3C6D26054DD8}2498</vt:lpwstr>
  </property>
  <property fmtid="{D5CDD505-2E9C-101B-9397-08002B2CF9AE}" pid="24" name="KY.MR.DATA{3CFD8CDF-73D2-403E-9321-3C6D26054DD8}2499">
    <vt:lpwstr>KY.MR.DATA{3CFD8CDF-73D2-403E-9321-3C6D26054DD8}2499</vt:lpwstr>
  </property>
  <property fmtid="{D5CDD505-2E9C-101B-9397-08002B2CF9AE}" pid="25" name="KY.MR.DATA{3CFD8CDF-73D2-403E-9321-3C6D26054DD8}2500">
    <vt:lpwstr>KY.MR.DATA{3CFD8CDF-73D2-403E-9321-3C6D26054DD8}2500</vt:lpwstr>
  </property>
  <property fmtid="{D5CDD505-2E9C-101B-9397-08002B2CF9AE}" pid="26" name="KY.MR.DATA{3CFD8CDF-73D2-403E-9321-3C6D26054DD8}2502">
    <vt:lpwstr>KY.MR.DATA{3CFD8CDF-73D2-403E-9321-3C6D26054DD8}2502</vt:lpwstr>
  </property>
  <property fmtid="{D5CDD505-2E9C-101B-9397-08002B2CF9AE}" pid="27" name="KY.MR.DATA{3CFD8CDF-73D2-403E-9321-3C6D26054DD8}2504">
    <vt:lpwstr>KY.MR.DATA{3CFD8CDF-73D2-403E-9321-3C6D26054DD8}2504</vt:lpwstr>
  </property>
  <property fmtid="{D5CDD505-2E9C-101B-9397-08002B2CF9AE}" pid="28" name="KY.MR.DATA{3CFD8CDF-73D2-403E-9321-3C6D26054DD8}2508">
    <vt:lpwstr>KY.MR.DATA{3CFD8CDF-73D2-403E-9321-3C6D26054DD8}2508</vt:lpwstr>
  </property>
  <property fmtid="{D5CDD505-2E9C-101B-9397-08002B2CF9AE}" pid="29" name="KY.MR.DATA{3CFD8CDF-73D2-403E-9321-3C6D26054DD8}2509">
    <vt:lpwstr>KY.MR.DATA{3CFD8CDF-73D2-403E-9321-3C6D26054DD8}2509</vt:lpwstr>
  </property>
  <property fmtid="{D5CDD505-2E9C-101B-9397-08002B2CF9AE}" pid="30" name="KY.MR.DATA{3CFD8CDF-73D2-403E-9321-3C6D26054DD8}2511">
    <vt:lpwstr>KY.MR.DATA{3CFD8CDF-73D2-403E-9321-3C6D26054DD8}2511</vt:lpwstr>
  </property>
  <property fmtid="{D5CDD505-2E9C-101B-9397-08002B2CF9AE}" pid="31" name="KY.MR.DATA{3CFD8CDF-73D2-403E-9321-3C6D26054DD8}2512">
    <vt:lpwstr>KY.MR.DATA{3CFD8CDF-73D2-403E-9321-3C6D26054DD8}2512</vt:lpwstr>
  </property>
  <property fmtid="{D5CDD505-2E9C-101B-9397-08002B2CF9AE}" pid="32" name="KY.MR.DATA{3CFD8CDF-73D2-403E-9321-3C6D26054DD8}2514">
    <vt:lpwstr>KY.MR.DATA{3CFD8CDF-73D2-403E-9321-3C6D26054DD8}2514</vt:lpwstr>
  </property>
  <property fmtid="{D5CDD505-2E9C-101B-9397-08002B2CF9AE}" pid="33" name="KY.MR.DATA{3CFD8CDF-73D2-403E-9321-3C6D26054DD8}2516">
    <vt:lpwstr>KY.MR.DATA{3CFD8CDF-73D2-403E-9321-3C6D26054DD8}2516</vt:lpwstr>
  </property>
  <property fmtid="{D5CDD505-2E9C-101B-9397-08002B2CF9AE}" pid="34" name="KY.MR.DATA{3CFD8CDF-73D2-403E-9321-3C6D26054DD8}2517">
    <vt:lpwstr>KY.MR.DATA{3CFD8CDF-73D2-403E-9321-3C6D26054DD8}2517</vt:lpwstr>
  </property>
  <property fmtid="{D5CDD505-2E9C-101B-9397-08002B2CF9AE}" pid="35" name="KY.MR.DATA{3CFD8CDF-73D2-403E-9321-3C6D26054DD8}2518">
    <vt:lpwstr>KY.MR.DATA{3CFD8CDF-73D2-403E-9321-3C6D26054DD8}2518</vt:lpwstr>
  </property>
  <property fmtid="{D5CDD505-2E9C-101B-9397-08002B2CF9AE}" pid="36" name="KY.MR.DATA{3CFD8CDF-73D2-403E-9321-3C6D26054DD8}2519">
    <vt:lpwstr>KY.MR.DATA{3CFD8CDF-73D2-403E-9321-3C6D26054DD8}2519</vt:lpwstr>
  </property>
  <property fmtid="{D5CDD505-2E9C-101B-9397-08002B2CF9AE}" pid="37" name="KY.MR.DATA{3CFD8CDF-73D2-403E-9321-3C6D26054DD8}2657">
    <vt:lpwstr>KY.MR.DATA{3CFD8CDF-73D2-403E-9321-3C6D26054DD8}2657</vt:lpwstr>
  </property>
  <property fmtid="{D5CDD505-2E9C-101B-9397-08002B2CF9AE}" pid="38" name="KY.MR.DATA{3CFD8CDF-73D2-403E-9321-3C6D26054DD8}2658">
    <vt:lpwstr>KY.MR.DATA{3CFD8CDF-73D2-403E-9321-3C6D26054DD8}2658</vt:lpwstr>
  </property>
  <property fmtid="{D5CDD505-2E9C-101B-9397-08002B2CF9AE}" pid="39" name="KY.MR.DATA{3CFD8CDF-73D2-403E-9321-3C6D26054DD8}2693">
    <vt:lpwstr>KY.MR.DATA{3CFD8CDF-73D2-403E-9321-3C6D26054DD8}2693</vt:lpwstr>
  </property>
  <property fmtid="{D5CDD505-2E9C-101B-9397-08002B2CF9AE}" pid="40" name="KY.MR.DATA{3CFD8CDF-73D2-403E-9321-3C6D26054DD8}2694">
    <vt:lpwstr>KY.MR.DATA{3CFD8CDF-73D2-403E-9321-3C6D26054DD8}2694</vt:lpwstr>
  </property>
  <property fmtid="{D5CDD505-2E9C-101B-9397-08002B2CF9AE}" pid="41" name="KY.MR.DATA{3CFD8CDF-73D2-403E-9321-3C6D26054DD8}2813">
    <vt:lpwstr>KY.MR.DATA{3CFD8CDF-73D2-403E-9321-3C6D26054DD8}2813</vt:lpwstr>
  </property>
  <property fmtid="{D5CDD505-2E9C-101B-9397-08002B2CF9AE}" pid="42" name="KY.MR.DATA{3CFD8CDF-73D2-403E-9321-3C6D26054DD8}2814">
    <vt:lpwstr>KY.MR.DATA{3CFD8CDF-73D2-403E-9321-3C6D26054DD8}2814</vt:lpwstr>
  </property>
  <property fmtid="{D5CDD505-2E9C-101B-9397-08002B2CF9AE}" pid="43" name="KY.MR.DATA{3CFD8CDF-73D2-403E-9321-3C6D26054DD8}2815">
    <vt:lpwstr>KY.MR.DATA{3CFD8CDF-73D2-403E-9321-3C6D26054DD8}2815</vt:lpwstr>
  </property>
  <property fmtid="{D5CDD505-2E9C-101B-9397-08002B2CF9AE}" pid="44" name="KY.MR.DATA{3CFD8CDF-73D2-403E-9321-3C6D26054DD8}36">
    <vt:lpwstr>KY.MR.DATA{3CFD8CDF-73D2-403E-9321-3C6D26054DD8}36</vt:lpwstr>
  </property>
  <property fmtid="{D5CDD505-2E9C-101B-9397-08002B2CF9AE}" pid="45" name="KY.MR.DATA{3CFD8CDF-73D2-403E-9321-3C6D26054DD8}3989">
    <vt:lpwstr>KY.MR.DATA{3CFD8CDF-73D2-403E-9321-3C6D26054DD8}3989</vt:lpwstr>
  </property>
  <property fmtid="{D5CDD505-2E9C-101B-9397-08002B2CF9AE}" pid="46" name="KY.MR.DATA{3CFD8CDF-73D2-403E-9321-3C6D26054DD8}4508">
    <vt:lpwstr>KY.MR.DATA{3CFD8CDF-73D2-403E-9321-3C6D26054DD8}4508</vt:lpwstr>
  </property>
  <property fmtid="{D5CDD505-2E9C-101B-9397-08002B2CF9AE}" pid="47" name="KY.MR.DATA{3CFD8CDF-73D2-403E-9321-3C6D26054DD8}4512">
    <vt:lpwstr>KY.MR.DATA{3CFD8CDF-73D2-403E-9321-3C6D26054DD8}4512</vt:lpwstr>
  </property>
  <property fmtid="{D5CDD505-2E9C-101B-9397-08002B2CF9AE}" pid="48" name="KY.MR.DATA{3CFD8CDF-73D2-403E-9321-3C6D26054DD8}4523">
    <vt:lpwstr>KY.MR.DATA{3CFD8CDF-73D2-403E-9321-3C6D26054DD8}4523</vt:lpwstr>
  </property>
  <property fmtid="{D5CDD505-2E9C-101B-9397-08002B2CF9AE}" pid="49" name="KY.MR.DATA{3CFD8CDF-73D2-403E-9321-3C6D26054DD8}4671">
    <vt:lpwstr>KY.MR.DATA{3CFD8CDF-73D2-403E-9321-3C6D26054DD8}4671</vt:lpwstr>
  </property>
  <property fmtid="{D5CDD505-2E9C-101B-9397-08002B2CF9AE}" pid="50" name="KY.MR.DATA{3CFD8CDF-73D2-403E-9321-3C6D26054DD8}4746">
    <vt:lpwstr>KY.MR.DATA{3CFD8CDF-73D2-403E-9321-3C6D26054DD8}4746</vt:lpwstr>
  </property>
  <property fmtid="{D5CDD505-2E9C-101B-9397-08002B2CF9AE}" pid="51" name="KY.MR.DATA{3CFD8CDF-73D2-403E-9321-3C6D26054DD8}496">
    <vt:lpwstr>KY.MR.DATA{3CFD8CDF-73D2-403E-9321-3C6D26054DD8}496</vt:lpwstr>
  </property>
  <property fmtid="{D5CDD505-2E9C-101B-9397-08002B2CF9AE}" pid="52" name="KY.MR.DATA{3CFD8CDF-73D2-403E-9321-3C6D26054DD8}5">
    <vt:lpwstr>KY.MR.DATA{3CFD8CDF-73D2-403E-9321-3C6D26054DD8}5</vt:lpwstr>
  </property>
  <property fmtid="{D5CDD505-2E9C-101B-9397-08002B2CF9AE}" pid="53" name="KY.MR.DATA{3CFD8CDF-73D2-403E-9321-3C6D26054DD8}52">
    <vt:lpwstr>KY.MR.DATA{3CFD8CDF-73D2-403E-9321-3C6D26054DD8}52</vt:lpwstr>
  </property>
  <property fmtid="{D5CDD505-2E9C-101B-9397-08002B2CF9AE}" pid="54" name="KY.MR.DATA{3CFD8CDF-73D2-403E-9321-3C6D26054DD8}71">
    <vt:lpwstr>KY.MR.DATA{3CFD8CDF-73D2-403E-9321-3C6D26054DD8}71</vt:lpwstr>
  </property>
  <property fmtid="{D5CDD505-2E9C-101B-9397-08002B2CF9AE}" pid="55" name="KY.MR.LINK{00B8F7D8-0F09-44C7-A717-1BFB511A8CF7}">
    <vt:lpwstr>KY.MR.LINK{00B8F7D8-0F09-44C7-A717-1BFB511A8CF7}</vt:lpwstr>
  </property>
  <property fmtid="{D5CDD505-2E9C-101B-9397-08002B2CF9AE}" pid="56" name="KY.MR.LINK{00C2C609-59E9-4746-A8E3-90AD7EA645F6}">
    <vt:lpwstr>KY.MR.LINK{00C2C609-59E9-4746-A8E3-90AD7EA645F6}</vt:lpwstr>
  </property>
  <property fmtid="{D5CDD505-2E9C-101B-9397-08002B2CF9AE}" pid="57" name="KY.MR.LINK{0BAFB203-95E6-4F48-89E7-E82A15A6B8E0}">
    <vt:lpwstr>KY.MR.LINK{0BAFB203-95E6-4F48-89E7-E82A15A6B8E0}</vt:lpwstr>
  </property>
  <property fmtid="{D5CDD505-2E9C-101B-9397-08002B2CF9AE}" pid="58" name="KY.MR.LINK{11B87DC3-E406-4CE1-ABAA-B966AE41F2E3}">
    <vt:lpwstr>KY.MR.LINK{11B87DC3-E406-4CE1-ABAA-B966AE41F2E3}</vt:lpwstr>
  </property>
  <property fmtid="{D5CDD505-2E9C-101B-9397-08002B2CF9AE}" pid="59" name="KY.MR.LINK{130D7A7E-8C1E-431C-A423-D4785890D452}">
    <vt:lpwstr>KY.MR.LINK{130D7A7E-8C1E-431C-A423-D4785890D452}</vt:lpwstr>
  </property>
  <property fmtid="{D5CDD505-2E9C-101B-9397-08002B2CF9AE}" pid="60" name="KY.MR.LINK{154A12E8-968B-4A44-95BF-995AF42485AA}">
    <vt:lpwstr>KY.MR.LINK{154A12E8-968B-4A44-95BF-995AF42485AA}</vt:lpwstr>
  </property>
  <property fmtid="{D5CDD505-2E9C-101B-9397-08002B2CF9AE}" pid="61" name="KY.MR.LINK{1ADD52C0-5255-4040-9457-1BAC6CFB009B}">
    <vt:lpwstr>KY.MR.LINK{1ADD52C0-5255-4040-9457-1BAC6CFB009B}</vt:lpwstr>
  </property>
  <property fmtid="{D5CDD505-2E9C-101B-9397-08002B2CF9AE}" pid="62" name="KY.MR.LINK{1DBAC8DF-3123-4E05-874E-28992B52AA05}">
    <vt:lpwstr>KY.MR.LINK{1DBAC8DF-3123-4E05-874E-28992B52AA05}</vt:lpwstr>
  </property>
  <property fmtid="{D5CDD505-2E9C-101B-9397-08002B2CF9AE}" pid="63" name="KY.MR.LINK{1E02855E-BFE9-4B97-8C0D-C3DB475246F1}">
    <vt:lpwstr>KY.MR.LINK{1E02855E-BFE9-4B97-8C0D-C3DB475246F1}</vt:lpwstr>
  </property>
  <property fmtid="{D5CDD505-2E9C-101B-9397-08002B2CF9AE}" pid="64" name="KY.MR.LINK{2D14BB41-61E1-4F4C-9104-465C071FD525}">
    <vt:lpwstr>KY.MR.LINK{2D14BB41-61E1-4F4C-9104-465C071FD525}</vt:lpwstr>
  </property>
  <property fmtid="{D5CDD505-2E9C-101B-9397-08002B2CF9AE}" pid="65" name="KY.MR.LINK{317671DB-1377-4AF2-9129-623DD9D2149F}">
    <vt:lpwstr>KY.MR.LINK{317671DB-1377-4AF2-9129-623DD9D2149F}</vt:lpwstr>
  </property>
  <property fmtid="{D5CDD505-2E9C-101B-9397-08002B2CF9AE}" pid="66" name="KY.MR.LINK{3FE9ECE6-9878-4295-955D-E4DEA01B04E8}">
    <vt:lpwstr>KY.MR.LINK{3FE9ECE6-9878-4295-955D-E4DEA01B04E8}</vt:lpwstr>
  </property>
  <property fmtid="{D5CDD505-2E9C-101B-9397-08002B2CF9AE}" pid="67" name="KY.MR.LINK{43763DD2-B085-473A-96AF-6571861EAC89}">
    <vt:lpwstr>KY.MR.LINK{43763DD2-B085-473A-96AF-6571861EAC89}</vt:lpwstr>
  </property>
  <property fmtid="{D5CDD505-2E9C-101B-9397-08002B2CF9AE}" pid="68" name="KY.MR.LINK{43FFD262-122C-4F66-8819-18F7F77B2155}">
    <vt:lpwstr>KY.MR.LINK{43FFD262-122C-4F66-8819-18F7F77B2155}</vt:lpwstr>
  </property>
  <property fmtid="{D5CDD505-2E9C-101B-9397-08002B2CF9AE}" pid="69" name="KY.MR.LINK{456DD281-1321-4F4F-BD20-8B6446CE141D}">
    <vt:lpwstr>KY.MR.LINK{456DD281-1321-4F4F-BD20-8B6446CE141D}</vt:lpwstr>
  </property>
  <property fmtid="{D5CDD505-2E9C-101B-9397-08002B2CF9AE}" pid="70" name="KY.MR.LINK{45DCF07A-F062-4BEC-8A14-0A63D498911C}">
    <vt:lpwstr>KY.MR.LINK{45DCF07A-F062-4BEC-8A14-0A63D498911C}</vt:lpwstr>
  </property>
  <property fmtid="{D5CDD505-2E9C-101B-9397-08002B2CF9AE}" pid="71" name="KY.MR.LINK{468F858B-780F-4FC2-A1B3-E40A2F6AD7B3}">
    <vt:lpwstr>KY.MR.LINK{468F858B-780F-4FC2-A1B3-E40A2F6AD7B3}</vt:lpwstr>
  </property>
  <property fmtid="{D5CDD505-2E9C-101B-9397-08002B2CF9AE}" pid="72" name="KY.MR.LINK{5383DDE0-7E29-4F49-9184-AEDEEF7330AF}">
    <vt:lpwstr>KY.MR.LINK{5383DDE0-7E29-4F49-9184-AEDEEF7330AF}</vt:lpwstr>
  </property>
  <property fmtid="{D5CDD505-2E9C-101B-9397-08002B2CF9AE}" pid="73" name="KY.MR.LINK{55EE2C92-0746-43E4-BF6A-3FBA19449C89}">
    <vt:lpwstr>KY.MR.LINK{55EE2C92-0746-43E4-BF6A-3FBA19449C89}</vt:lpwstr>
  </property>
  <property fmtid="{D5CDD505-2E9C-101B-9397-08002B2CF9AE}" pid="74" name="KY.MR.LINK{5DF027AF-DD50-405B-B640-2CF2655F14D0}">
    <vt:lpwstr>KY.MR.LINK{5DF027AF-DD50-405B-B640-2CF2655F14D0}</vt:lpwstr>
  </property>
  <property fmtid="{D5CDD505-2E9C-101B-9397-08002B2CF9AE}" pid="75" name="KY.MR.LINK{6231FE3F-7D80-42B2-9BFD-79A93607A263}">
    <vt:lpwstr>KY.MR.LINK{6231FE3F-7D80-42B2-9BFD-79A93607A263}</vt:lpwstr>
  </property>
  <property fmtid="{D5CDD505-2E9C-101B-9397-08002B2CF9AE}" pid="76" name="KY.MR.LINK{665D2738-042A-4783-A246-C923EEE94CCB}">
    <vt:lpwstr>KY.MR.LINK{665D2738-042A-4783-A246-C923EEE94CCB}</vt:lpwstr>
  </property>
  <property fmtid="{D5CDD505-2E9C-101B-9397-08002B2CF9AE}" pid="77" name="KY.MR.LINK{7212DF20-21DE-4F63-95E5-4BED1F6DE8D9}">
    <vt:lpwstr>KY.MR.LINK{7212DF20-21DE-4F63-95E5-4BED1F6DE8D9}</vt:lpwstr>
  </property>
  <property fmtid="{D5CDD505-2E9C-101B-9397-08002B2CF9AE}" pid="78" name="KY.MR.LINK{7F6C6EAB-8E8B-4F24-84E6-44EEFA39512C}">
    <vt:lpwstr>KY.MR.LINK{7F6C6EAB-8E8B-4F24-84E6-44EEFA39512C}</vt:lpwstr>
  </property>
  <property fmtid="{D5CDD505-2E9C-101B-9397-08002B2CF9AE}" pid="79" name="KY.MR.LINK{891C0674-08EF-4638-8D4A-66F154E50AA7}">
    <vt:lpwstr>KY.MR.LINK{891C0674-08EF-4638-8D4A-66F154E50AA7}</vt:lpwstr>
  </property>
  <property fmtid="{D5CDD505-2E9C-101B-9397-08002B2CF9AE}" pid="80" name="KY.MR.LINK{8DE1DE30-92A0-40BA-A39C-AA1DA32C9890}">
    <vt:lpwstr>KY.MR.LINK{8DE1DE30-92A0-40BA-A39C-AA1DA32C9890}</vt:lpwstr>
  </property>
  <property fmtid="{D5CDD505-2E9C-101B-9397-08002B2CF9AE}" pid="81" name="KY.MR.LINK{962CEAB7-D271-4645-B653-F13A5C65CE63}">
    <vt:lpwstr>KY.MR.LINK{962CEAB7-D271-4645-B653-F13A5C65CE63}</vt:lpwstr>
  </property>
  <property fmtid="{D5CDD505-2E9C-101B-9397-08002B2CF9AE}" pid="82" name="KY.MR.LINK{964BC8FC-1A06-46ED-A334-A6A4B48C329F}">
    <vt:lpwstr>KY.MR.LINK{964BC8FC-1A06-46ED-A334-A6A4B48C329F}</vt:lpwstr>
  </property>
  <property fmtid="{D5CDD505-2E9C-101B-9397-08002B2CF9AE}" pid="83" name="KY.MR.LINK{A53655AA-B965-4356-8FDE-9535ADB31C02}">
    <vt:lpwstr>KY.MR.LINK{A53655AA-B965-4356-8FDE-9535ADB31C02}</vt:lpwstr>
  </property>
  <property fmtid="{D5CDD505-2E9C-101B-9397-08002B2CF9AE}" pid="84" name="KY.MR.LINK{A9094186-A5C1-49ED-920E-0BE156B3E372}">
    <vt:lpwstr>KY.MR.LINK{A9094186-A5C1-49ED-920E-0BE156B3E372}</vt:lpwstr>
  </property>
  <property fmtid="{D5CDD505-2E9C-101B-9397-08002B2CF9AE}" pid="85" name="KY.MR.LINK{B1504193-6468-4974-9EA3-A693A949506A}">
    <vt:lpwstr>KY.MR.LINK{B1504193-6468-4974-9EA3-A693A949506A}</vt:lpwstr>
  </property>
  <property fmtid="{D5CDD505-2E9C-101B-9397-08002B2CF9AE}" pid="86" name="KY.MR.LINK{B96AC9D0-1F43-4B12-9A6B-42E8CB8F3C04}">
    <vt:lpwstr>KY.MR.LINK{B96AC9D0-1F43-4B12-9A6B-42E8CB8F3C04}</vt:lpwstr>
  </property>
  <property fmtid="{D5CDD505-2E9C-101B-9397-08002B2CF9AE}" pid="87" name="KY.MR.LINK{C14A1F5A-43B2-4EC3-80C5-95D21E2041B9}">
    <vt:lpwstr>KY.MR.LINK{C14A1F5A-43B2-4EC3-80C5-95D21E2041B9}</vt:lpwstr>
  </property>
  <property fmtid="{D5CDD505-2E9C-101B-9397-08002B2CF9AE}" pid="88" name="KY.MR.LINK{C82395C6-0C1C-4757-BA7D-5D060A53A282}">
    <vt:lpwstr>KY.MR.LINK{C82395C6-0C1C-4757-BA7D-5D060A53A282}</vt:lpwstr>
  </property>
  <property fmtid="{D5CDD505-2E9C-101B-9397-08002B2CF9AE}" pid="89" name="KY.MR.LINK{C922ADA8-350A-402F-9B94-A6342DF92421}">
    <vt:lpwstr>KY.MR.LINK{C922ADA8-350A-402F-9B94-A6342DF92421}</vt:lpwstr>
  </property>
  <property fmtid="{D5CDD505-2E9C-101B-9397-08002B2CF9AE}" pid="90" name="KY.MR.LINK{CB962C1C-BE60-4140-8FE7-F5B5C7FA7D34}">
    <vt:lpwstr>KY.MR.LINK{CB962C1C-BE60-4140-8FE7-F5B5C7FA7D34}</vt:lpwstr>
  </property>
  <property fmtid="{D5CDD505-2E9C-101B-9397-08002B2CF9AE}" pid="91" name="KY.MR.LINK{CBF52782-2DC1-4DF4-9D49-011C8A04FA92}">
    <vt:lpwstr>KY.MR.LINK{CBF52782-2DC1-4DF4-9D49-011C8A04FA92}</vt:lpwstr>
  </property>
  <property fmtid="{D5CDD505-2E9C-101B-9397-08002B2CF9AE}" pid="92" name="KY.MR.LINK{CC86C792-6761-4D76-96DA-8D740CB7216C}">
    <vt:lpwstr>KY.MR.LINK{CC86C792-6761-4D76-96DA-8D740CB7216C}</vt:lpwstr>
  </property>
  <property fmtid="{D5CDD505-2E9C-101B-9397-08002B2CF9AE}" pid="93" name="KY.MR.LINK{D1783201-3CAB-46C1-A197-DA6F8FFD4BE3}">
    <vt:lpwstr>KY.MR.LINK{D1783201-3CAB-46C1-A197-DA6F8FFD4BE3}</vt:lpwstr>
  </property>
  <property fmtid="{D5CDD505-2E9C-101B-9397-08002B2CF9AE}" pid="94" name="KY.MR.LINK{D370A9BA-74B9-4205-8967-6538266F6A8A}">
    <vt:lpwstr>KY.MR.LINK{D370A9BA-74B9-4205-8967-6538266F6A8A}</vt:lpwstr>
  </property>
  <property fmtid="{D5CDD505-2E9C-101B-9397-08002B2CF9AE}" pid="95" name="KY.MR.LINK{D5FBA2E5-7424-4C94-B18F-F10E3446D134}">
    <vt:lpwstr>KY.MR.LINK{D5FBA2E5-7424-4C94-B18F-F10E3446D134}</vt:lpwstr>
  </property>
  <property fmtid="{D5CDD505-2E9C-101B-9397-08002B2CF9AE}" pid="96" name="KY.MR.LINK{D8D345F2-0405-4642-9301-897331B1D7D5}">
    <vt:lpwstr>KY.MR.LINK{D8D345F2-0405-4642-9301-897331B1D7D5}</vt:lpwstr>
  </property>
  <property fmtid="{D5CDD505-2E9C-101B-9397-08002B2CF9AE}" pid="97" name="KY.MR.LINK{E7DF229B-2BC2-4EAD-BD67-D068D96C564D}">
    <vt:lpwstr>KY.MR.LINK{E7DF229B-2BC2-4EAD-BD67-D068D96C564D}</vt:lpwstr>
  </property>
  <property fmtid="{D5CDD505-2E9C-101B-9397-08002B2CF9AE}" pid="98" name="KY.MR.LINK{EA3E48D4-F55D-4CB8-9D22-8EBAE97396BD}">
    <vt:lpwstr>KY.MR.LINK{EA3E48D4-F55D-4CB8-9D22-8EBAE97396BD}</vt:lpwstr>
  </property>
  <property fmtid="{D5CDD505-2E9C-101B-9397-08002B2CF9AE}" pid="99" name="KY.MR.LINK{F61B77F8-B8A1-4C30-A482-3C68BEBA290D}">
    <vt:lpwstr>KY.MR.LINK{F61B77F8-B8A1-4C30-A482-3C68BEBA290D}</vt:lpwstr>
  </property>
  <property fmtid="{D5CDD505-2E9C-101B-9397-08002B2CF9AE}" pid="100" name="KY.MR.LINK{FF1AFF98-D15A-405F-9394-E42CCC7119C3}">
    <vt:lpwstr>KY.MR.LINK{FF1AFF98-D15A-405F-9394-E42CCC7119C3}</vt:lpwstr>
  </property>
  <property fmtid="{D5CDD505-2E9C-101B-9397-08002B2CF9AE}" pid="101" name="KY_MEDREF_DOCUID">
    <vt:lpwstr>KY_MEDREF_DOCUID</vt:lpwstr>
  </property>
  <property fmtid="{D5CDD505-2E9C-101B-9397-08002B2CF9AE}" pid="102" name="KY_MEDREF_VERSION">
    <vt:lpwstr>KY_MEDREF_VERSION</vt:lpwstr>
  </property>
</Properties>
</file>